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Table S2:</w:t>
      </w:r>
      <w:r>
        <w:rPr>
          <w:rFonts w:eastAsia="Times New Roman" w:cs="Times New Roman" w:ascii="Times New Roman" w:hAnsi="Times New Roman"/>
          <w:bCs/>
          <w:sz w:val="18"/>
          <w:szCs w:val="18"/>
        </w:rPr>
        <w:t xml:space="preserve"> Experimental and predicted melting temperatures for the test dataset of 225 oligomers [37]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sz w:val="18"/>
          <w:szCs w:val="18"/>
        </w:rPr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115" w:type="dxa"/>
        </w:tblCellMar>
      </w:tblPr>
      <w:tblGrid>
        <w:gridCol w:w="720"/>
        <w:gridCol w:w="810"/>
        <w:gridCol w:w="990"/>
        <w:gridCol w:w="1080"/>
        <w:gridCol w:w="4132"/>
        <w:gridCol w:w="1016"/>
        <w:gridCol w:w="900"/>
      </w:tblGrid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. No.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ength (bp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alt Conc. (M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NA Conc. (M)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ligonucleotide Sequence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p. Tm (°C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redicted Tm (°C)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TAGCTATATTT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0.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0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GAATTCTAA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1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3.2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TATAGCTATAT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9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9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100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TAACCGGTTA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9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4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GCGCGACTGAC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8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AAAAAAAAAAC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7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GCTATATATAT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3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ATAGCTAT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1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3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ATGATCAT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8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ATCATATATAT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1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GTACCTTTCCGGTC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6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7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AATAGCTATTTA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9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GCGTGAATTCTGGCCAA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1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ATGAATTCTAATT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4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7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ATAAAGCTTTATTT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9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TATATAGCTTTTTT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8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GTATATTTTGTAAT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8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GTATATTTTGTAAT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8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GTATATTTTGTAAT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4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AAGTTAAACATTCT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9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AAGTTAAACATTCT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6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AAGTTAAACATTCT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7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ATTCTACCTATGTGA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6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ATTCTACCTATGTGA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3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ATTCTACCTATGTGA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4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ATTCTACCTATGTGA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9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CAATGCTACATATTC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4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CAATGCTACATATTC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0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CAATGCTACATATTC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0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CAATGCTACATATTC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2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CAATGCTACATATTC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7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CTATACCATCTATG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2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CTATACCATCTATG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2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CTATACCATCTATG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4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TCATTGTGTCTACCTCA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7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TCATTGTGTCTACCTCA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4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TCATTGTGTCTACCTCA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0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GACCAACTAAAGGAA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4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GACCAACTAAAGGAA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0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GACCAACTAAAGGAA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0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GACCAACTAAAGGAA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2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GGCGATTAGATTCT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1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GGCGATTAGATTCT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8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GGCGATTAGATTCT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9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TGCAGTGGATGTGAG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1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TGCAGTGGATGTGAG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1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TGCAGTGGATGTGAG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7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TCCAGTGCTCAGCG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7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TCCAGTGCTCAGCG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9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TCCAGTGCTCAGCG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3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AGCTTATCCCTATCCCT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7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AGCTTATCCCTATCC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4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AGCTTATCCCTATCC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4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AGCTTATCCCTATCC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0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TACTAGCGTTGGTCA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4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TACTAGCGTTGGTCA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1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TACTAGCGTTGGTCA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2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TACTAGCGTTGGTCA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7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GGCGAGTCAGGCTCAG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0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GGCGAGTCAGGCTCAG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0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GGCGAGTCAGGCTCAG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2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GACGACGCTGATC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6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GACGACGCTGATC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2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GACGACGCTGATC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4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GACGACGCTGATCC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8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GTCCGCCACACCCT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0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GTCCGCCACACCCT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8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GTCCGCCACACCCT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3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TCGCACAGCC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0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TCGCACAGCC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7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TCGCACAGCC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7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TCGCACAGCC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3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GGTGGGCCGTGCGCTCTG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6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GGTGGGCCGTGCGCTCTG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3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GGTGGGCCGTGCGCTCTG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3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GGTGGGCCGTGCGCTC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4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CACGCCCGGTGCGAC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5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CACGCCCGGTGCGAC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5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CACGCCCGGTGCGAC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6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CACGCCCGGTGCGAC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1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TATATAGCTATATAT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1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GAGGTCCATGTCGTAC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9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3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TAAAAAGAGAGAGAGATC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5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AAAAAGAATTCTTTTT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7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7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TAAGAATTCTTATA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1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GCGCGTAGAGTAATTAT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4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GCGCGTAGAGTGGCCGC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4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ATATAGAGTGGCCGC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4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TGATTAGGATCCATATGTCA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9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7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AAAATGAATTCATTTTT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1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CGCGAGGATCCAGCGCA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4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TATATGAATTCATATAT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3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4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GATTAGGATCCATATCGC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7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5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ATATAGAGTAATTAT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2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6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GCGCGTGAATTCTGGCCGC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5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ATAGCAAAATTCTAAGTTAA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5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ATAGCAAAATTCTAAGTTAA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1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ATAGCAAAATTCTAAGTTAA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1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ATAGCAAAATTCTAAGTTAA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3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ATAGCAAAATTCTAAGTTAA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8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TATACTCTTGAAGTTGAT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2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TATACTCTTGAAGTTGAT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8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TATACTCTTGAAGTTGAT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8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TATACTCTTGAAGTTGAT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0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TATACTCTTGAAGTTGAT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5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CTGCACTTTAACTGAATTGTT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9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CTGCACTTTAACTGAATTGTT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6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CTGCACTTTAACTGAATTGTTT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6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ACCATACTGAATACCTTTTGAC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2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ACCATACTGAATACCTTTTGAC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9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ACCATACTGAATACCTTTTGACG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0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CACACGGTAGTAAAATTAGGCTT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2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CACACGGTAGTAAAATTAGGCTT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8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CACACGGTAGTAAAATTAGGC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5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CAAAAGGAGTTATGAGTTGC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3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CAAAAGGAGTTATGAGTTGC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0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CAAAAGGAGTTATGAGTTGC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1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CTCTCATGCGCCAAGCTAC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2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CTCTCATGCGCCAAGCTAC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9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TATCTCTCATGCGCCAAGCTAC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5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ATATCGCAGCATCATACAG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9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ATATCGCAGCATCATACAG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7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GTATATCGCAGCATCATACAG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2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TCTACTCAACCTTAGTC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8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TCTACTCAACCTTAGTC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8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TCTACTCAACCTTAGTC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0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AATCCATGTTACTTCGGCTAT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6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AATCCATGTTACTTCGGCT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6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GAATCCATGTTACTTCGGCT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2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GGTCTGGATCTGAGAACTTCA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2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GGTCTGGATCTGAGAACTTCA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3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GGTCTGGATCTGAGAACTTCA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8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AGCGAATGGACCTACGTGGCC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5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AGCGAATGGACCTACGTGGCC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6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AGCGAATGGACCTACGTGGCC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1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AGTCGAGCAGGGCCTACG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5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AGTCGAGCAGGGCCTACG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2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AGTCGAGCAGGGCCTACG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2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AAGTCGAGCAGGGCCTACGT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3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AGCGACAGGTTACTTGGCT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9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AGCGACAGGTTACTTGGCT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6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AGCGACAGGTTACTTGGCT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7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AGCGACAGGTTACTTGGCTGA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2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GTGTCGCGGAGAGTCGTGC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1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GTGTCGCGGAGAGTCGTGC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8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GTGTCGCGGAGAGTCGTGC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8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GTGTCGCGGAGAGTCGTGC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4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GGTGGGAGCCTCGGTAGCAGC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9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GGTGGGAGCCTCGGTAGCAGC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6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GGTGGGAGCCTCGGTAGCAGC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7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GGGTGGGAGCCTCGGTAGCAGC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2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GGCTCCTGGGCGTGCTGG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2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GGCTCCTGGGCGTGCTGG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2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GGCTCCTGGGCGTGCTGG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3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TGGGCTCCTGGGCGTGCTGG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8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GGTCCCCGCACCGCACCGC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2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GGTCCCCGCACCGCACCGC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9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GGTCCCCGCACCGCACCGC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9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GGTCCCCGCACCGCACCGC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7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8.0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GGTCCCCGCACCGCACCGC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8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0.5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100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AGCAGCAGCAGCAGCAGCAGCAGCA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3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100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GACGACGACGACGACGACGACGACG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1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TGATATCCTTTTCTATTCATCTTTCA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2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TGATATCCTTTTCTATTCATCTTTCA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8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TGATATCCTTTTCTATTCATCTTTCATT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9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TGATATCCTTTTCTATTCATCTTTCA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0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TGATATCCTTTTCTATTCATCTTTCAT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5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TACATCAACATAGAGAATTGCATT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9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TACATCAACATAGAGAATTGCATT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5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TACATCAACATAGAGAATTGCATT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5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TACATCAACATAGAGAATTGCATT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7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GTACATCAACATAGAGAATTGCATT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2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AAGATATGAGAACTTCAACTAATGT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4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AAGATATGAGAACTTCAACTAATGT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1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AAGATATGAGAACTTCAACTAATGT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1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AAGATATGAGAACTTCAACTAATGT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2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AAGATATGAGAACTTCAACTAATGT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7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AACTTGCGGTAAATAAATCGCTTA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6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AACTTGCGGTAAATAAATCGCTTA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3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AACTTGCGGTAAATAAATCGCTTA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3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AACTTGCGGTAAATAAATCGCTTAA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4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TGAGAACAAGTGTCCGATTAGCAGA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6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TGAGAACAAGTGTCCGATTAGCAGA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2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TGAGAACAAGTGTCCGATTAGCAGA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4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TTGAGAACAAGTGTCCGATTAGCAGAA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9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CTGCAACATGGAGTTTTTGTCTCAT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7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CTGCAACATGGAGTTTTTGTCTCATG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4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CTGCAACATGGAGTTTTTGTCTCATG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CTGCAACATGGAGTTTTTGTCTCATGC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6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CCTGCAACATGGAGTTTTTGTCTCAT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0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ACGTCCGAAAGCTCGAAAAAGGA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0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ACGTCCGAAAGCTCGAAAAAGGA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7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ACGTCCGAAAGCTCGAAAAAGGA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7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ACGTCCGAAAGCTCGAAAAAGGA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8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CACGTCCGAAAGCTCGAAAAAGGATA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3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CTGGTCTGGATCTGAGAACTTCAGGC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7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CTGGTCTGGATCTGAGAACTTCAGGC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GGAGAAATCACTGAGCTGCCTGAGAA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0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GGAGAAATCACTGAGCTGCCTGAGAA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6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GGAGAAATCACTGAGCTGCCTGAGAAGA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2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CAACGGATCAGGTAGGACTGTGGTG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9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CAACGGATCAGGTAGGACTGTGGTG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6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CAACGGATCAGGTAGGACTGTGGTGGG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7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CCCACAGGATTAGGCTGGCCCACAT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9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CCCACAGGATTAGGCTGGCCCACAT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5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CCCACAGGATTAGGCTGGCCCACATT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1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ATTCCGCAGTCCGAT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4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ATTCCGCAGTCCGAT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2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TATTCCGCAGTCCGAT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7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AGTAGGCGTGACGCAGAGCTGGCGA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8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AGTAGGCGTGACGCAGAGCTGGCGA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8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CAGTAGGCGTGACGCAGAGCTGGCGATGG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9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GCCACGTGTGATCTACAGCCGTTCG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7.2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GCCACGTGTGATCTACAGCCGTTCG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2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GCCACGTGTGATCTACAGCCGTTCGG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7.8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CTGACGTGGACCGCTCCTGGGCGTG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5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CTGACGTGGACCGCTCCTGGGCGTG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2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CTGACGTGGACCGCTCCTGGGCGTG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7.3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CTGACGTGGACCGCTCCTGGGCGTGGT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6.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9.8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CCTCCACTGGCCGAC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5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CCTCCACTGGCCGAC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1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CCTCCACTGGCCGAC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3.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1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CCTCCACTGGCCGAC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7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9.3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CCCTCCACTGGCCGACGGCAGCAGGCTC</w:t>
            </w:r>
          </w:p>
        </w:tc>
        <w:tc>
          <w:tcPr>
            <w:tcW w:w="10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7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1.8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center" w:pos="0" w:leader="none"/>
                <w:tab w:val="center" w:pos="23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41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4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GCTGCCGACTGGAGGAGCGCGGGACG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8.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2.7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Head">
    <w:name w:val="Ref Head"/>
    <w:basedOn w:val="Normal"/>
    <w:qFormat/>
    <w:pPr>
      <w:spacing w:lineRule="exact" w:line="240" w:before="226" w:after="50"/>
      <w:outlineLvl w:val="0"/>
    </w:pPr>
    <w:rPr>
      <w:rFonts w:ascii="Helvetica" w:hAnsi="Helvetica" w:eastAsia="Times New Roman" w:cs="Helvetica"/>
      <w:b/>
      <w:caps/>
      <w:sz w:val="20"/>
      <w:szCs w:val="20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2:36:00Z</dcterms:created>
  <dc:creator>IITD</dc:creator>
  <dc:description/>
  <cp:keywords/>
  <dc:language>en-US</dc:language>
  <cp:lastModifiedBy>IITD</cp:lastModifiedBy>
  <dcterms:modified xsi:type="dcterms:W3CDTF">2010-08-04T12:36:00Z</dcterms:modified>
  <cp:revision>3</cp:revision>
  <dc:subject/>
  <dc:title/>
</cp:coreProperties>
</file>